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70A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Supplementary M</w:t>
      </w:r>
      <w:r w:rsidR="0096772C" w:rsidRPr="00DD4DC7">
        <w:rPr>
          <w:rFonts w:ascii="Times New Roman" w:hAnsi="Times New Roman" w:cs="Times New Roman"/>
          <w:sz w:val="18"/>
          <w:szCs w:val="18"/>
        </w:rPr>
        <w:t>aterials</w:t>
      </w: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r w:rsidRPr="00FA094D">
        <w:rPr>
          <w:rFonts w:ascii="Times New Roman" w:hAnsi="Times New Roman" w:cs="Times New Roman"/>
          <w:noProof/>
          <w:sz w:val="18"/>
          <w:szCs w:val="18"/>
          <w:lang w:eastAsia="ko-KR"/>
        </w:rPr>
        <w:drawing>
          <wp:anchor distT="0" distB="0" distL="114300" distR="114300" simplePos="0" relativeHeight="251659264" behindDoc="0" locked="0" layoutInCell="1" allowOverlap="1" wp14:anchorId="43C0945C" wp14:editId="4E0876D8">
            <wp:simplePos x="0" y="0"/>
            <wp:positionH relativeFrom="margin">
              <wp:align>right</wp:align>
            </wp:positionH>
            <wp:positionV relativeFrom="paragraph">
              <wp:posOffset>358363</wp:posOffset>
            </wp:positionV>
            <wp:extent cx="5400040" cy="5400040"/>
            <wp:effectExtent l="0" t="0" r="0" b="0"/>
            <wp:wrapSquare wrapText="bothSides"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094D">
        <w:rPr>
          <w:rFonts w:ascii="Times New Roman" w:hAnsi="Times New Roman" w:cs="Times New Roman"/>
          <w:sz w:val="18"/>
          <w:szCs w:val="18"/>
        </w:rPr>
        <w:t>Supplementary Material 1. A map indicating 8 regions in Japan.</w:t>
      </w: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FA094D" w:rsidP="00D973F5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Supplementary M</w:t>
      </w:r>
      <w:r w:rsidRPr="00DD4DC7">
        <w:rPr>
          <w:rFonts w:ascii="Times New Roman" w:hAnsi="Times New Roman" w:cs="Times New Roman"/>
          <w:sz w:val="18"/>
          <w:szCs w:val="18"/>
        </w:rPr>
        <w:t>aterial</w:t>
      </w:r>
      <w:r>
        <w:rPr>
          <w:rFonts w:ascii="Times New Roman" w:hAnsi="Times New Roman" w:cs="Times New Roman"/>
          <w:sz w:val="18"/>
          <w:szCs w:val="18"/>
        </w:rPr>
        <w:t xml:space="preserve"> 2</w:t>
      </w:r>
      <w:r w:rsidR="00D973F5" w:rsidRPr="00DD4DC7">
        <w:rPr>
          <w:rFonts w:ascii="Times New Roman" w:hAnsi="Times New Roman" w:cs="Times New Roman"/>
          <w:sz w:val="18"/>
          <w:szCs w:val="18"/>
        </w:rPr>
        <w:t>. Municipalities with the highest</w:t>
      </w:r>
      <w:r w:rsidR="00F411B5" w:rsidRPr="00DD4DC7">
        <w:rPr>
          <w:rFonts w:ascii="Times New Roman" w:hAnsi="Times New Roman" w:cs="Times New Roman"/>
          <w:sz w:val="18"/>
          <w:szCs w:val="18"/>
        </w:rPr>
        <w:t>-level</w:t>
      </w:r>
      <w:r w:rsidR="00D973F5" w:rsidRPr="00DD4DC7">
        <w:rPr>
          <w:rFonts w:ascii="Times New Roman" w:hAnsi="Times New Roman" w:cs="Times New Roman"/>
          <w:sz w:val="18"/>
          <w:szCs w:val="18"/>
        </w:rPr>
        <w:t xml:space="preserve"> deprivation </w:t>
      </w:r>
    </w:p>
    <w:tbl>
      <w:tblPr>
        <w:tblW w:w="65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600"/>
        <w:gridCol w:w="1900"/>
      </w:tblGrid>
      <w:tr w:rsidR="00DD4DC7" w:rsidRPr="00DD4DC7" w:rsidTr="004801B9">
        <w:trPr>
          <w:trHeight w:val="6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F31AAE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unicipality name (p</w:t>
            </w:r>
            <w:r w:rsidR="004801B9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efecture nam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core of deprivation level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awasaki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11.093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to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9.855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Fukuchi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9.110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toda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9.031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amisunagawa town (Hokkaido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7.275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unigami village (Okinaw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6.149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awara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5.953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agawa city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5.936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in town (Okinaw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5.642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izumaki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5.575 </w:t>
            </w:r>
          </w:p>
        </w:tc>
      </w:tr>
    </w:tbl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Pr="00DD4DC7" w:rsidRDefault="00FA094D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96772C">
      <w:pPr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4801B9" w:rsidRPr="00DD4DC7" w:rsidRDefault="00FA094D" w:rsidP="004801B9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Supplementary M</w:t>
      </w:r>
      <w:r w:rsidRPr="00DD4DC7">
        <w:rPr>
          <w:rFonts w:ascii="Times New Roman" w:hAnsi="Times New Roman" w:cs="Times New Roman"/>
          <w:sz w:val="18"/>
          <w:szCs w:val="18"/>
        </w:rPr>
        <w:t xml:space="preserve">aterial </w:t>
      </w:r>
      <w:r>
        <w:rPr>
          <w:rFonts w:ascii="Times New Roman" w:hAnsi="Times New Roman" w:cs="Times New Roman"/>
          <w:sz w:val="18"/>
          <w:szCs w:val="18"/>
        </w:rPr>
        <w:t>3</w:t>
      </w:r>
      <w:r w:rsidR="00B61A0E" w:rsidRPr="00DD4DC7">
        <w:rPr>
          <w:rFonts w:ascii="Times New Roman" w:hAnsi="Times New Roman" w:cs="Times New Roman"/>
          <w:sz w:val="18"/>
          <w:szCs w:val="18"/>
        </w:rPr>
        <w:t>.</w:t>
      </w:r>
      <w:r w:rsidR="004801B9" w:rsidRPr="00DD4DC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801B9" w:rsidRPr="00DD4DC7">
        <w:rPr>
          <w:rFonts w:ascii="Times New Roman" w:hAnsi="Times New Roman" w:cs="Times New Roman"/>
          <w:sz w:val="18"/>
          <w:szCs w:val="18"/>
        </w:rPr>
        <w:t>The results of non–spatial Poisson regression model showing the association between ischemic heart disease mortality and municipal characteristic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2"/>
        <w:gridCol w:w="1833"/>
        <w:gridCol w:w="738"/>
        <w:gridCol w:w="1833"/>
        <w:gridCol w:w="738"/>
      </w:tblGrid>
      <w:tr w:rsidR="00DD4DC7" w:rsidRPr="00DD4DC7" w:rsidTr="004801B9">
        <w:trPr>
          <w:trHeight w:val="375"/>
        </w:trPr>
        <w:tc>
          <w:tcPr>
            <w:tcW w:w="2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omen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Explanatory variables    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elative risk (95% CI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elative risk (95% CI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ocioeconomic deprivation level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5 (1.03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4)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5 (1.00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4)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opulation densit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10 (1.10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1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90 (1.084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9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roportion of young peop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45 (1.12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6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42 (1.11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6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births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62 (0.84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7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77 (0.86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9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70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Proportion of workers engaged in the secondary sector of industries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6 (1.02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6 (1.02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52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F31AAE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</w:t>
            </w:r>
            <w:r w:rsidR="004801B9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of designated emergency hospitals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9 (1.054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8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3 (1.04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8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49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.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of medical clinics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6 (1.00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7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5 (0.97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8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25</w:t>
            </w:r>
          </w:p>
        </w:tc>
      </w:tr>
      <w:tr w:rsidR="00DD4DC7" w:rsidRPr="00DD4DC7" w:rsidTr="004801B9">
        <w:trPr>
          <w:trHeight w:val="315"/>
        </w:trPr>
        <w:tc>
          <w:tcPr>
            <w:tcW w:w="2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.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of physicians*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0 (0.982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9 (0.98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16</w:t>
            </w:r>
          </w:p>
        </w:tc>
      </w:tr>
      <w:tr w:rsidR="00DD4DC7" w:rsidRPr="00DD4DC7" w:rsidTr="004801B9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CI, confidence interval. Standardized values were used for all the explanatory variables. </w:t>
            </w:r>
          </w:p>
        </w:tc>
      </w:tr>
      <w:tr w:rsidR="00DD4DC7" w:rsidRPr="00DD4DC7" w:rsidTr="004801B9">
        <w:trPr>
          <w:trHeight w:val="20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* Number per 100,000 person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4801B9" w:rsidRPr="00DD4DC7" w:rsidRDefault="004801B9" w:rsidP="004801B9">
      <w:pPr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4801B9" w:rsidRPr="00DD4DC7" w:rsidRDefault="004801B9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4801B9" w:rsidRPr="00DD4DC7" w:rsidRDefault="004801B9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4801B9" w:rsidRPr="00DD4DC7" w:rsidRDefault="004801B9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4801B9" w:rsidRPr="00DD4DC7" w:rsidRDefault="004801B9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P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FA094D" w:rsidP="00B61A0E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Supplementary M</w:t>
      </w:r>
      <w:r w:rsidRPr="00DD4DC7">
        <w:rPr>
          <w:rFonts w:ascii="Times New Roman" w:hAnsi="Times New Roman" w:cs="Times New Roman"/>
          <w:sz w:val="18"/>
          <w:szCs w:val="18"/>
        </w:rPr>
        <w:t xml:space="preserve">aterial </w:t>
      </w:r>
      <w:r>
        <w:rPr>
          <w:rFonts w:ascii="Times New Roman" w:hAnsi="Times New Roman" w:cs="Times New Roman"/>
          <w:sz w:val="18"/>
          <w:szCs w:val="18"/>
        </w:rPr>
        <w:t>4</w:t>
      </w:r>
      <w:r w:rsidR="00F200C4" w:rsidRPr="00DD4DC7">
        <w:rPr>
          <w:rFonts w:ascii="Times New Roman" w:hAnsi="Times New Roman" w:cs="Times New Roman"/>
          <w:sz w:val="18"/>
          <w:szCs w:val="18"/>
        </w:rPr>
        <w:t>. The results of Bayesian spatial regression model using each of municipal socioeconomic characteristics</w:t>
      </w:r>
      <w:r w:rsidR="00980CE3" w:rsidRPr="00DD4DC7">
        <w:rPr>
          <w:rFonts w:ascii="Times New Roman" w:hAnsi="Times New Roman" w:cs="Times New Roman"/>
          <w:sz w:val="18"/>
          <w:szCs w:val="18"/>
        </w:rPr>
        <w:t xml:space="preserve"> showing an association with ischemic heart disease mortality. </w:t>
      </w:r>
      <w:r w:rsidR="00F200C4" w:rsidRPr="00DD4DC7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18"/>
        <w:gridCol w:w="1893"/>
        <w:gridCol w:w="1893"/>
      </w:tblGrid>
      <w:tr w:rsidR="00DD4DC7" w:rsidRPr="00DD4DC7" w:rsidTr="004801B9">
        <w:trPr>
          <w:trHeight w:val="20"/>
        </w:trPr>
        <w:tc>
          <w:tcPr>
            <w:tcW w:w="3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omen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Explanatory variables     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elative risk (95% C</w:t>
            </w:r>
            <w:r w:rsidR="00DD4DC7" w:rsidRPr="00DD4DC7"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r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)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elative risk (95% C</w:t>
            </w:r>
            <w:r w:rsidR="00DD4DC7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alysis using taxable income per capit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Taxable income per capit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62 (0.932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76 (0.94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9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opulation densit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6 (1.01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8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4 (0.98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7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young peop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9 (0.94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2 (0.95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0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.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of birth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7 (0.97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8 (0.96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7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workers engaged in the secondary sector of industries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2 (0.97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9 (0.96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1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designated emergency hospital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4 (0.99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4 (0.98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1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medical clinic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8 (0.98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3 (0.96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0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physician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0 (0.98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6 (0.97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7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alysis using proportion of persons with low educational level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persons with low educational level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0 (0.96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9 (0.98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74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opulation densit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6 (1.01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8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4 (0.98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7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young peop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9 (0.93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9 (0.964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72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birth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6 (0.97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8 (0.95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9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workers engaged in the secondary sector of industries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1 (0.97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1 (0.95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7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designated emergency hospital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3 (0.99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2 (0.98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0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medical clinic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4 (0.96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3 (0.95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1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physician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6 (0.97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4 (0.974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5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alysis using proportion of fatherless household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fatherless household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4 (1.00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4 (0.98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8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opulation densit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5 (1.00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8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9 (0.98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5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young peop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66 (0.92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3 (0.93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5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birth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9 (0.97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1 (0.95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8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workers engaged in the secondary sector of industries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9 (0.96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4 (0.96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6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designated emergency hospital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3 (0.99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4 (0.98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0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medical clinic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3 (0.96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2 (0.95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1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physician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6 (0.97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3 (0.972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4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alysis using proportion of laborer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laborer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6 (0.98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8 (0.97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8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opulation densit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4 (1.00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7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1 (0.984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9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young peop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77 (0.93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2 (0.95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9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birth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2 (0.97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7 (0.95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8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workers engaged in the secondary sector of industries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3 (0.97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7 (0.96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8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designated emergency hospital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3 (0.99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4 (0.98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2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medical clinic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2 (0.96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3 (0.95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2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physician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7 (0.97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3 (0.97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4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alysis using proportion of unemployed person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unemployed person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8 (1.01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9 (0.982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9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opulation densit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8 (1.00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7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7 (0.97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0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young peop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79 (0.93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1 (0.95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6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birth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5 (0.98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0 (0.95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0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workers engaged in the secondary sector of industries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8 (0.97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5 (0.96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7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designated emergency hospital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4 (0.99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5 (0.98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3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medical clinic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4 (0.97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3 (0.95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4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physician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5 (0.97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3 (0.97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3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lastRenderedPageBreak/>
              <w:t>Analysis using proportion of households living in owner–occupied hous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households living in owner–occupied hous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63 (0.93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74 (0.94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2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opulation densit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1 (0.99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8 (0.97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2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young peop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57 (0.90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8 (0.94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1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birth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7 (0.97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4 (0.952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8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workers engaged in the secondary sector of industries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2 (0.98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0 (0.96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7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designated emergency hospital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9 (0.994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1 (0.98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9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medical clinic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5 (0.96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77 (0.94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6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physician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4 (0.97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1 (0.97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2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alysis using proportion of divorced person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divorced person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6 (1.03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9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9 (1.00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71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opulation densit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2 (0.99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3 (0.98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9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young peop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2 (0.94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07 (0.95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0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birth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0 (0.97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6 (0.96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5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Proportion of workers engaged in the secondary sector of industries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8 (0.97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2 (0.962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5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designated emergency hospital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9 (0.994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1 (0.98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1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medical clinics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0 (0.96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1 (0.95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1)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F31AAE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physicians*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3 (0.97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2)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2 (0.973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3)</w:t>
            </w:r>
          </w:p>
        </w:tc>
      </w:tr>
      <w:tr w:rsidR="00DD4DC7" w:rsidRPr="00DD4DC7" w:rsidTr="004801B9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</w:t>
            </w:r>
            <w:r w:rsidR="00DD4DC7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, credible intervals. Standardized values were used for all the explanatory variables.</w:t>
            </w:r>
          </w:p>
        </w:tc>
      </w:tr>
      <w:tr w:rsidR="00DD4DC7" w:rsidRPr="00DD4DC7" w:rsidTr="004801B9">
        <w:trPr>
          <w:trHeight w:val="20"/>
        </w:trPr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* Number per 100,000 person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sectPr w:rsidR="00B61A0E" w:rsidRPr="00DD4D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11A" w:rsidRDefault="0095011A" w:rsidP="00143D1E">
      <w:r>
        <w:separator/>
      </w:r>
    </w:p>
  </w:endnote>
  <w:endnote w:type="continuationSeparator" w:id="0">
    <w:p w:rsidR="0095011A" w:rsidRDefault="0095011A" w:rsidP="00143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11A" w:rsidRDefault="0095011A" w:rsidP="00143D1E">
      <w:r>
        <w:separator/>
      </w:r>
    </w:p>
  </w:footnote>
  <w:footnote w:type="continuationSeparator" w:id="0">
    <w:p w:rsidR="0095011A" w:rsidRDefault="0095011A" w:rsidP="00143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0C4"/>
    <w:rsid w:val="00066656"/>
    <w:rsid w:val="000A2709"/>
    <w:rsid w:val="000D170A"/>
    <w:rsid w:val="000F1131"/>
    <w:rsid w:val="00143D1E"/>
    <w:rsid w:val="00202CBB"/>
    <w:rsid w:val="003107FD"/>
    <w:rsid w:val="00322811"/>
    <w:rsid w:val="003429D1"/>
    <w:rsid w:val="0035715C"/>
    <w:rsid w:val="003D6B4A"/>
    <w:rsid w:val="004801B9"/>
    <w:rsid w:val="004B03CA"/>
    <w:rsid w:val="006654D3"/>
    <w:rsid w:val="00693361"/>
    <w:rsid w:val="007027E4"/>
    <w:rsid w:val="008330B3"/>
    <w:rsid w:val="00855DDB"/>
    <w:rsid w:val="00880BE7"/>
    <w:rsid w:val="008F37AB"/>
    <w:rsid w:val="00916106"/>
    <w:rsid w:val="0095011A"/>
    <w:rsid w:val="0096772C"/>
    <w:rsid w:val="00980CE3"/>
    <w:rsid w:val="009A551A"/>
    <w:rsid w:val="00AB75E4"/>
    <w:rsid w:val="00AC7D06"/>
    <w:rsid w:val="00B26D2F"/>
    <w:rsid w:val="00B61A0E"/>
    <w:rsid w:val="00B62636"/>
    <w:rsid w:val="00D973F5"/>
    <w:rsid w:val="00DD4DC7"/>
    <w:rsid w:val="00E92B21"/>
    <w:rsid w:val="00F200C4"/>
    <w:rsid w:val="00F27C6A"/>
    <w:rsid w:val="00F31AAE"/>
    <w:rsid w:val="00F411B5"/>
    <w:rsid w:val="00F86F97"/>
    <w:rsid w:val="00FA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F63B669-2204-443D-967D-B925BC33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D1E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3D1E"/>
  </w:style>
  <w:style w:type="paragraph" w:styleId="a4">
    <w:name w:val="footer"/>
    <w:basedOn w:val="a"/>
    <w:link w:val="Char0"/>
    <w:uiPriority w:val="99"/>
    <w:unhideWhenUsed/>
    <w:rsid w:val="00143D1E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3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2</Words>
  <Characters>5659</Characters>
  <Application>Microsoft Office Word</Application>
  <DocSecurity>0</DocSecurity>
  <Lines>47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i.tasuku@outlook.jp</dc:creator>
  <cp:keywords/>
  <dc:description/>
  <cp:lastModifiedBy>AppPower</cp:lastModifiedBy>
  <cp:revision>2</cp:revision>
  <dcterms:created xsi:type="dcterms:W3CDTF">2022-10-26T06:08:00Z</dcterms:created>
  <dcterms:modified xsi:type="dcterms:W3CDTF">2022-10-26T06:08:00Z</dcterms:modified>
</cp:coreProperties>
</file>